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416" w:rsidRPr="00293416" w:rsidRDefault="00293416" w:rsidP="00293416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:rsidR="00F04B0E" w:rsidRPr="00293416" w:rsidRDefault="00F04B0E" w:rsidP="00F04B0E">
      <w:pPr>
        <w:spacing w:after="36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1</w:t>
      </w:r>
      <w:r w:rsidRPr="00293416">
        <w:rPr>
          <w:rFonts w:ascii="Arial" w:hAnsi="Arial" w:cs="Arial"/>
          <w:sz w:val="24"/>
          <w:szCs w:val="24"/>
        </w:rPr>
        <w:t xml:space="preserve"> Table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Comparison</w:t>
      </w:r>
      <w:r w:rsidRPr="0029341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etween</w:t>
      </w:r>
      <w:r w:rsidRPr="00293416">
        <w:rPr>
          <w:rFonts w:ascii="Arial" w:hAnsi="Arial" w:cs="Arial"/>
          <w:sz w:val="24"/>
          <w:szCs w:val="24"/>
        </w:rPr>
        <w:t xml:space="preserve"> patients with functional arteriovenous </w:t>
      </w:r>
      <w:bookmarkStart w:id="0" w:name="_GoBack"/>
      <w:bookmarkEnd w:id="0"/>
      <w:r w:rsidRPr="00293416">
        <w:rPr>
          <w:rFonts w:ascii="Arial" w:hAnsi="Arial" w:cs="Arial"/>
          <w:sz w:val="24"/>
          <w:szCs w:val="24"/>
        </w:rPr>
        <w:t xml:space="preserve">access at hemodialysis initiation </w:t>
      </w:r>
      <w:r>
        <w:rPr>
          <w:rFonts w:ascii="Arial" w:hAnsi="Arial" w:cs="Arial"/>
          <w:sz w:val="24"/>
          <w:szCs w:val="24"/>
        </w:rPr>
        <w:t>included and not included in the stud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2127"/>
        <w:gridCol w:w="1276"/>
      </w:tblGrid>
      <w:tr w:rsidR="00F04B0E" w:rsidRPr="00FD7928" w:rsidTr="00D03F4C">
        <w:trPr>
          <w:trHeight w:val="20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sz w:val="18"/>
                <w:szCs w:val="18"/>
              </w:rPr>
              <w:t>Included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sz w:val="18"/>
                <w:szCs w:val="18"/>
              </w:rPr>
              <w:t>Not include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D7928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n=24 486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n=4348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64.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.758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</w:t>
            </w:r>
            <w:r w:rsidRPr="00FD7928">
              <w:rPr>
                <w:rFonts w:ascii="Arial" w:hAnsi="Arial" w:cs="Arial"/>
                <w:sz w:val="18"/>
                <w:szCs w:val="18"/>
              </w:rPr>
              <w:t>(years, median (IQR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70.4 (58.4-7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70.1 (57.9-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F04B0E" w:rsidRPr="00FD7928" w:rsidTr="00D03F4C">
        <w:trPr>
          <w:trHeight w:val="20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Primary ren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Hypertensive/Vascul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Diabetic nephropat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Glomerulonephri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Polycystic kidne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</w:tr>
      <w:tr w:rsidR="00F04B0E" w:rsidRPr="00FD7928" w:rsidTr="00D03F4C">
        <w:trPr>
          <w:trHeight w:val="20"/>
        </w:trPr>
        <w:tc>
          <w:tcPr>
            <w:tcW w:w="76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Number of cardiovascular comorbid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 or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Lower limb amput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Maligna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.697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Mobility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Autonom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8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8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Needs assist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Totally depend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dy mass index </w:t>
            </w:r>
            <w:r w:rsidRPr="00FD7928">
              <w:rPr>
                <w:rFonts w:ascii="Arial" w:hAnsi="Arial" w:cs="Arial"/>
                <w:sz w:val="18"/>
                <w:szCs w:val="18"/>
              </w:rPr>
              <w:t>(kg/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 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[18.5-25.0[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[25.0-30.0[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≥3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Serum albumin</w:t>
            </w:r>
            <w:r w:rsidRPr="00FD7928">
              <w:rPr>
                <w:rFonts w:ascii="Arial" w:hAnsi="Arial" w:cs="Arial"/>
                <w:sz w:val="18"/>
                <w:szCs w:val="18"/>
              </w:rPr>
              <w:t xml:space="preserve"> (g/l, mean ±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5.1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4.4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emoglobin </w:t>
            </w:r>
            <w:r w:rsidRPr="00FD7928">
              <w:rPr>
                <w:rFonts w:ascii="Arial" w:hAnsi="Arial" w:cs="Arial"/>
                <w:sz w:val="18"/>
                <w:szCs w:val="18"/>
              </w:rPr>
              <w:t>(g/dl, mean ±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0.6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0.4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Predialysis ESA trea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6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76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imated glomerular filtration rate </w:t>
            </w:r>
            <w:r w:rsidRPr="00FD7928">
              <w:rPr>
                <w:rFonts w:ascii="Arial" w:hAnsi="Arial" w:cs="Arial"/>
                <w:sz w:val="18"/>
                <w:szCs w:val="18"/>
              </w:rPr>
              <w:t>(MDRD ml/min/1.73m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eGFR≤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5&lt;eGFR≤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5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0&lt;eGFR≤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5&lt;eGFR≤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eGFR&gt;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Emergency dialysis sta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Facility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In cen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9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9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Satellite un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Self-di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7928">
              <w:rPr>
                <w:rFonts w:ascii="Arial" w:hAnsi="Arial" w:cs="Arial"/>
                <w:b/>
                <w:bCs/>
                <w:sz w:val="18"/>
                <w:szCs w:val="18"/>
              </w:rPr>
              <w:t>Facility ownersh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Public univer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Public non-univer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Private for-prof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4B0E" w:rsidRPr="00FD7928" w:rsidTr="00D03F4C">
        <w:trPr>
          <w:trHeight w:val="20"/>
        </w:trPr>
        <w:tc>
          <w:tcPr>
            <w:tcW w:w="33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Private not-for-profi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7928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04B0E" w:rsidRPr="00FD7928" w:rsidRDefault="00F04B0E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7634B" w:rsidRPr="00245B9C" w:rsidRDefault="00F04B0E" w:rsidP="00F04B0E">
      <w:pPr>
        <w:spacing w:before="120" w:after="0" w:line="240" w:lineRule="auto"/>
        <w:jc w:val="both"/>
        <w:rPr>
          <w:rFonts w:ascii="Arial" w:hAnsi="Arial" w:cs="Arial"/>
          <w:sz w:val="18"/>
          <w:szCs w:val="18"/>
        </w:rPr>
      </w:pPr>
      <w:r w:rsidRPr="00FD7928">
        <w:rPr>
          <w:rFonts w:ascii="Arial" w:hAnsi="Arial" w:cs="Arial"/>
          <w:sz w:val="18"/>
          <w:szCs w:val="18"/>
        </w:rPr>
        <w:t>Abbreviations: AV, arteriovenous;  IQR, interquartile range; SD, standard deviation; ESA, erythropoiesis-stimulating agents; MDRD, Modific</w:t>
      </w:r>
      <w:r>
        <w:rPr>
          <w:rFonts w:ascii="Arial" w:hAnsi="Arial" w:cs="Arial"/>
          <w:sz w:val="18"/>
          <w:szCs w:val="18"/>
        </w:rPr>
        <w:t>ation of Diet in Renal Disease.</w:t>
      </w:r>
    </w:p>
    <w:sectPr w:rsidR="00C7634B" w:rsidRPr="00245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416"/>
    <w:rsid w:val="00245B9C"/>
    <w:rsid w:val="00293416"/>
    <w:rsid w:val="006617BF"/>
    <w:rsid w:val="006646EE"/>
    <w:rsid w:val="006B35B6"/>
    <w:rsid w:val="00877D5F"/>
    <w:rsid w:val="00AD6D61"/>
    <w:rsid w:val="00BC0799"/>
    <w:rsid w:val="00C7634B"/>
    <w:rsid w:val="00D07219"/>
    <w:rsid w:val="00F04B0E"/>
    <w:rsid w:val="00FC46AD"/>
    <w:rsid w:val="00FD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41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41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B</cp:lastModifiedBy>
  <cp:revision>12</cp:revision>
  <dcterms:created xsi:type="dcterms:W3CDTF">2016-08-29T15:19:00Z</dcterms:created>
  <dcterms:modified xsi:type="dcterms:W3CDTF">2017-04-16T20:41:00Z</dcterms:modified>
</cp:coreProperties>
</file>